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  <w:t>S1 File. Indications for PK</w:t>
      </w:r>
      <w:r>
        <w:rPr>
          <w:rFonts w:cs="Times New Roman" w:ascii="Times New Roman" w:hAnsi="Times New Roman"/>
          <w:sz w:val="36"/>
          <w:szCs w:val="36"/>
        </w:rPr>
        <w:t xml:space="preserve"> from selected studi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herent leucom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rneal destroph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ullous Keratopath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paque graf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rneal opacity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acteria, fungal, and viral keratiti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orneal degeneration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>eratoconu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ridocorneal endothelial (ICE) syndrom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aum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rneal ulcer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genital aniridi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mbal stem cell insufficienc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cular pemphigoi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opic keratokonjunctiviti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licon keratopath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scularized corneal sca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scemetocel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emical bur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adiation keratiti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orneal perforation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ucopolysaccharidosi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igh myopia in a graf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0T10:37:00Z</dcterms:created>
  <dc:creator>USER</dc:creator>
  <dc:description/>
  <dc:language>en-US</dc:language>
  <cp:lastModifiedBy>USER</cp:lastModifiedBy>
  <dcterms:modified xsi:type="dcterms:W3CDTF">2017-03-10T10:37:00Z</dcterms:modified>
  <cp:revision>2</cp:revision>
  <dc:subject/>
  <dc:title/>
</cp:coreProperties>
</file>